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A066F" w14:textId="67B1ADCA" w:rsidR="001D501B" w:rsidRPr="001D501B" w:rsidRDefault="001D501B" w:rsidP="001D501B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1D501B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1D501B">
        <w:rPr>
          <w:rFonts w:ascii="Times New Roman" w:hAnsi="Times New Roman" w:cs="Times New Roman"/>
          <w:bCs/>
          <w:sz w:val="20"/>
          <w:szCs w:val="20"/>
        </w:rPr>
        <w:t xml:space="preserve"> Participants’ country of residence </w:t>
      </w:r>
    </w:p>
    <w:p w14:paraId="1C6EF4CA" w14:textId="77777777" w:rsidR="001D501B" w:rsidRPr="001D501B" w:rsidRDefault="001D501B" w:rsidP="001D501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807" w:type="dxa"/>
        <w:jc w:val="center"/>
        <w:tblLayout w:type="fixed"/>
        <w:tblLook w:val="0400" w:firstRow="0" w:lastRow="0" w:firstColumn="0" w:lastColumn="0" w:noHBand="0" w:noVBand="1"/>
      </w:tblPr>
      <w:tblGrid>
        <w:gridCol w:w="2046"/>
        <w:gridCol w:w="989"/>
        <w:gridCol w:w="709"/>
        <w:gridCol w:w="52"/>
        <w:gridCol w:w="2220"/>
        <w:gridCol w:w="847"/>
        <w:gridCol w:w="567"/>
        <w:gridCol w:w="1846"/>
        <w:gridCol w:w="846"/>
        <w:gridCol w:w="430"/>
        <w:gridCol w:w="1979"/>
        <w:gridCol w:w="851"/>
        <w:gridCol w:w="425"/>
      </w:tblGrid>
      <w:tr w:rsidR="001D501B" w:rsidRPr="001D501B" w14:paraId="49EF59C0" w14:textId="77777777" w:rsidTr="00954562">
        <w:trPr>
          <w:trHeight w:val="20"/>
          <w:jc w:val="center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59BC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untry of Residence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5F7C3" w14:textId="77777777" w:rsidR="001D501B" w:rsidRPr="001D501B" w:rsidRDefault="001D501B" w:rsidP="001D501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EBEF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untry of</w:t>
            </w:r>
          </w:p>
          <w:p w14:paraId="3D91F73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66DEC" w14:textId="77777777" w:rsidR="001D501B" w:rsidRPr="001D501B" w:rsidRDefault="001D501B" w:rsidP="001D501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3C84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untry of Resid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576F" w14:textId="77777777" w:rsidR="001D501B" w:rsidRPr="001D501B" w:rsidRDefault="001D501B" w:rsidP="001D501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bookmarkStart w:id="0" w:name="_GoBack"/>
            <w:bookmarkEnd w:id="0"/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pons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ED6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untry of Reside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5FF6" w14:textId="77777777" w:rsidR="001D501B" w:rsidRPr="001D501B" w:rsidRDefault="001D501B" w:rsidP="001D501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</w:p>
        </w:tc>
      </w:tr>
      <w:tr w:rsidR="001D501B" w:rsidRPr="001D501B" w14:paraId="5081BE9F" w14:textId="77777777" w:rsidTr="00954562">
        <w:trPr>
          <w:trHeight w:val="20"/>
          <w:jc w:val="center"/>
        </w:trPr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2FE7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9857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4.95%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AC2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B6150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29F7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C68E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123E1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DE3D03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4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B7B71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F85AA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BA9C5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10BE5F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501B" w:rsidRPr="001D501B" w14:paraId="38E3950D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C7AB2B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266E2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3.15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5D4C1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3D4B2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F79CD0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30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BA2FB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67C4B06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46" w:type="dxa"/>
            <w:vAlign w:val="center"/>
          </w:tcPr>
          <w:p w14:paraId="7FB153F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50EEE2B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777BE13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851" w:type="dxa"/>
            <w:vAlign w:val="center"/>
          </w:tcPr>
          <w:p w14:paraId="667CD6C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5E4930D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2D6AC782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0DD9F19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16B7F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2.5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9DB90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272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D04A7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DC47F2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4E0A0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2AE37DE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846" w:type="dxa"/>
            <w:vAlign w:val="center"/>
          </w:tcPr>
          <w:p w14:paraId="74617B7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5AC9F2F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107C032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851" w:type="dxa"/>
            <w:vAlign w:val="center"/>
          </w:tcPr>
          <w:p w14:paraId="00925CF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0A0643F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9917132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7474849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0FFD3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1.6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732E5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5418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C70B3C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ADFFB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5037ACE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846" w:type="dxa"/>
            <w:vAlign w:val="center"/>
          </w:tcPr>
          <w:p w14:paraId="02F1E8B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1578E46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59DE56C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851" w:type="dxa"/>
            <w:vAlign w:val="center"/>
          </w:tcPr>
          <w:p w14:paraId="41B3CC3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29AEFFA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6AE84FD6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BB05D5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FA763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9.9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9666D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F307F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reland (Republic of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8845BE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C58A7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6D5E259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46" w:type="dxa"/>
            <w:vAlign w:val="center"/>
          </w:tcPr>
          <w:p w14:paraId="4FD4DF5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348892D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7675856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851" w:type="dxa"/>
            <w:vAlign w:val="center"/>
          </w:tcPr>
          <w:p w14:paraId="158C086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382B299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929F316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6D4BC2D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7ECD4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9623E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EBA86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6A8A20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5CD73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6AB9F9D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846" w:type="dxa"/>
            <w:vAlign w:val="center"/>
          </w:tcPr>
          <w:p w14:paraId="7BB21C7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7AFB1B5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0E55645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851" w:type="dxa"/>
            <w:vAlign w:val="center"/>
          </w:tcPr>
          <w:p w14:paraId="7CF69E2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1C1DAAB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61D3F27C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95F61F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3E2BC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.0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2346F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66565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80BDF1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7A3CC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3E79E2B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846" w:type="dxa"/>
            <w:vAlign w:val="center"/>
          </w:tcPr>
          <w:p w14:paraId="64FBC3F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299A0F7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164FD9D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Korea South</w:t>
            </w:r>
          </w:p>
        </w:tc>
        <w:tc>
          <w:tcPr>
            <w:tcW w:w="851" w:type="dxa"/>
            <w:vAlign w:val="center"/>
          </w:tcPr>
          <w:p w14:paraId="1064DAE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082DD86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571D2669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B0A5DA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B8C5D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.89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8B671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FF5D1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BA2EC8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58171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1279808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846" w:type="dxa"/>
            <w:vAlign w:val="center"/>
          </w:tcPr>
          <w:p w14:paraId="5A43977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6E16E92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7FFB621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851" w:type="dxa"/>
            <w:vAlign w:val="center"/>
          </w:tcPr>
          <w:p w14:paraId="69EF265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169E6F3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23C2BB7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457620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58CF9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.6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20589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F2EA5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61453B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2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DC339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6EB5580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846" w:type="dxa"/>
            <w:vAlign w:val="center"/>
          </w:tcPr>
          <w:p w14:paraId="3DFF6C7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0AF0322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3BC0A26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851" w:type="dxa"/>
            <w:vAlign w:val="center"/>
          </w:tcPr>
          <w:p w14:paraId="68228DD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10A8AE8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17BA388B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4965C79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A61FC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.60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1EEDA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9065B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79A872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3FB81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3D850FE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846" w:type="dxa"/>
            <w:vAlign w:val="center"/>
          </w:tcPr>
          <w:p w14:paraId="34C120A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700ECF4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0331E4F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Liechtenstein</w:t>
            </w:r>
          </w:p>
        </w:tc>
        <w:tc>
          <w:tcPr>
            <w:tcW w:w="851" w:type="dxa"/>
            <w:vAlign w:val="center"/>
          </w:tcPr>
          <w:p w14:paraId="2C2A281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6851731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7425A5C7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5E17DC8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73EB1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.5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0E356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23BA2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FA8A52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D4E49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49519B3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ntigua &amp; Deps</w:t>
            </w:r>
          </w:p>
        </w:tc>
        <w:tc>
          <w:tcPr>
            <w:tcW w:w="846" w:type="dxa"/>
            <w:vAlign w:val="center"/>
          </w:tcPr>
          <w:p w14:paraId="5ABD6A1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2F9B187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6C077F7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851" w:type="dxa"/>
            <w:vAlign w:val="center"/>
          </w:tcPr>
          <w:p w14:paraId="76B14B4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0AA196D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1CBB7317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6355A90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42FE9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.2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2E8AE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94814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530A99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E7823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1A7B48D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846" w:type="dxa"/>
            <w:vAlign w:val="center"/>
          </w:tcPr>
          <w:p w14:paraId="06A5C67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20BC31E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6ED24C5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851" w:type="dxa"/>
            <w:vAlign w:val="center"/>
          </w:tcPr>
          <w:p w14:paraId="14C8A4D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70698FB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761B29D5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5E3B0CE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6AC1B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9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95CA5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7F5A8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5C16D8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937E2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4D5B7B2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Dominican Rep.</w:t>
            </w:r>
          </w:p>
        </w:tc>
        <w:tc>
          <w:tcPr>
            <w:tcW w:w="846" w:type="dxa"/>
            <w:vAlign w:val="center"/>
          </w:tcPr>
          <w:p w14:paraId="4990710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454D7FB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4929B60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Micronesia</w:t>
            </w:r>
          </w:p>
        </w:tc>
        <w:tc>
          <w:tcPr>
            <w:tcW w:w="851" w:type="dxa"/>
            <w:vAlign w:val="center"/>
          </w:tcPr>
          <w:p w14:paraId="6039BC0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21EF584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66F12E0A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0B20C28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D24E3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5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0E6F4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D03A4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458C92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AA83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2883991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846" w:type="dxa"/>
            <w:vAlign w:val="center"/>
          </w:tcPr>
          <w:p w14:paraId="5B95357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0631DB5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41B89E2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851" w:type="dxa"/>
            <w:vAlign w:val="center"/>
          </w:tcPr>
          <w:p w14:paraId="629725B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5B8DB8A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52A1814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4D8013E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87FF0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51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4E6F6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158CE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6CC424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168F8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1D8C244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46" w:type="dxa"/>
            <w:vAlign w:val="center"/>
          </w:tcPr>
          <w:p w14:paraId="245783A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4C62F77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0BBD2B0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851" w:type="dxa"/>
            <w:vAlign w:val="center"/>
          </w:tcPr>
          <w:p w14:paraId="7327D93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5AC43B7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5500EC0E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2AEA748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865BC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42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7AD1B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CCCBD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5B61B2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C8BA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2BC6290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Andorra</w:t>
            </w:r>
          </w:p>
        </w:tc>
        <w:tc>
          <w:tcPr>
            <w:tcW w:w="846" w:type="dxa"/>
            <w:vAlign w:val="center"/>
          </w:tcPr>
          <w:p w14:paraId="6C210DE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4B1FCD6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1E18E5E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851" w:type="dxa"/>
            <w:vAlign w:val="center"/>
          </w:tcPr>
          <w:p w14:paraId="3C37B85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40A6AB2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0E20DD7E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F6CBCB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9073F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3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BDF9D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26738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22B451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7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6093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3F9BC9D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846" w:type="dxa"/>
            <w:vAlign w:val="center"/>
          </w:tcPr>
          <w:p w14:paraId="5699F3B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6B26EA4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4EF66DE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851" w:type="dxa"/>
            <w:vAlign w:val="center"/>
          </w:tcPr>
          <w:p w14:paraId="5EE1FA5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1E4D14B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2D0EA1BD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1DDDEDE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FCD3E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27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59C04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320D3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832551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7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F655B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4E429CC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846" w:type="dxa"/>
            <w:vAlign w:val="center"/>
          </w:tcPr>
          <w:p w14:paraId="6C85559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5231266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429BC94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851" w:type="dxa"/>
            <w:vAlign w:val="center"/>
          </w:tcPr>
          <w:p w14:paraId="6D85DD5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438A55E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CB5E5AB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255F9E3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4458B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.0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BACE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F43C7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7C1277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1469A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02253E6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46" w:type="dxa"/>
            <w:vAlign w:val="center"/>
          </w:tcPr>
          <w:p w14:paraId="69D8958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34ECD27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7C52936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an Marino</w:t>
            </w:r>
          </w:p>
        </w:tc>
        <w:tc>
          <w:tcPr>
            <w:tcW w:w="851" w:type="dxa"/>
            <w:vAlign w:val="center"/>
          </w:tcPr>
          <w:p w14:paraId="06ED48B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580B187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41C44E7E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2938AE8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8D6AD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74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4840C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E9CC3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C4C1D1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05D82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2E41F1E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846" w:type="dxa"/>
            <w:vAlign w:val="center"/>
          </w:tcPr>
          <w:p w14:paraId="32E9614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3E45325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7FA8F5C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851" w:type="dxa"/>
            <w:vAlign w:val="center"/>
          </w:tcPr>
          <w:p w14:paraId="0FE948F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03A0901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D8D7A05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230421F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97298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58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20764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6787F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8D7214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23D2B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6957AC5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846" w:type="dxa"/>
            <w:vAlign w:val="center"/>
          </w:tcPr>
          <w:p w14:paraId="637B7B1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132E1A5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6AB6490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851" w:type="dxa"/>
            <w:vAlign w:val="center"/>
          </w:tcPr>
          <w:p w14:paraId="6E1CC3A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608A87E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378B29EF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778EF35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1B706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B3369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23AA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ED05BC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5CBB19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5282B2E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846" w:type="dxa"/>
            <w:vAlign w:val="center"/>
          </w:tcPr>
          <w:p w14:paraId="7B17303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43A2CE4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57D0817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851" w:type="dxa"/>
            <w:vAlign w:val="center"/>
          </w:tcPr>
          <w:p w14:paraId="7504706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4657F628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74FBDCF4" w14:textId="77777777" w:rsidTr="00954562">
        <w:trPr>
          <w:trHeight w:val="20"/>
          <w:jc w:val="center"/>
        </w:trPr>
        <w:tc>
          <w:tcPr>
            <w:tcW w:w="2047" w:type="dxa"/>
            <w:shd w:val="clear" w:color="auto" w:fill="auto"/>
            <w:vAlign w:val="center"/>
          </w:tcPr>
          <w:p w14:paraId="70D481A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7EB69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46%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3081DF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F323E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4B4166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CB3E1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6" w:type="dxa"/>
            <w:tcBorders>
              <w:left w:val="single" w:sz="4" w:space="0" w:color="auto"/>
            </w:tcBorders>
            <w:vAlign w:val="center"/>
          </w:tcPr>
          <w:p w14:paraId="1F19AA56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846" w:type="dxa"/>
            <w:vAlign w:val="center"/>
          </w:tcPr>
          <w:p w14:paraId="36A85EA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right w:val="single" w:sz="4" w:space="0" w:color="auto"/>
            </w:tcBorders>
            <w:vAlign w:val="center"/>
          </w:tcPr>
          <w:p w14:paraId="7443724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vAlign w:val="center"/>
          </w:tcPr>
          <w:p w14:paraId="5A84BAB4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851" w:type="dxa"/>
            <w:vAlign w:val="center"/>
          </w:tcPr>
          <w:p w14:paraId="30FB7737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vAlign w:val="center"/>
          </w:tcPr>
          <w:p w14:paraId="3A193B11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501B" w:rsidRPr="001D501B" w14:paraId="55C37808" w14:textId="77777777" w:rsidTr="00954562">
        <w:trPr>
          <w:trHeight w:val="20"/>
          <w:jc w:val="center"/>
        </w:trPr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87E6A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6996D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4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8BA3E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DDFF3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537D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BB5F5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0027BC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C0125D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14D0E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9F82F0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Trinidad &amp; Tobag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6F1A8B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B59F972" w14:textId="77777777" w:rsidR="001D501B" w:rsidRPr="001D501B" w:rsidRDefault="001D501B" w:rsidP="001D501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6E0C125" w14:textId="77777777" w:rsidR="001D501B" w:rsidRPr="001D501B" w:rsidRDefault="001D501B" w:rsidP="001D501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75E740B" w14:textId="77777777" w:rsidR="001D501B" w:rsidRPr="001D501B" w:rsidRDefault="001D501B" w:rsidP="001D501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D96AE67" w14:textId="77777777" w:rsidR="001D501B" w:rsidRPr="001D501B" w:rsidRDefault="001D501B" w:rsidP="001D501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AD682E" w14:textId="77777777" w:rsidR="007F5DD8" w:rsidRPr="001D501B" w:rsidRDefault="007F5DD8" w:rsidP="001D501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7F5DD8" w:rsidRPr="001D501B" w:rsidSect="001B61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01B"/>
    <w:rsid w:val="001B619F"/>
    <w:rsid w:val="001D501B"/>
    <w:rsid w:val="007F5DD8"/>
    <w:rsid w:val="00B4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1BB9A"/>
  <w15:chartTrackingRefBased/>
  <w15:docId w15:val="{141AE199-6277-4335-8DA3-E3C48BDF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01B"/>
    <w:pPr>
      <w:spacing w:after="0" w:line="240" w:lineRule="auto"/>
    </w:pPr>
    <w:rPr>
      <w:rFonts w:ascii="Calibri" w:eastAsia="Calibri" w:hAnsi="Calibri" w:cs="Calibri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501B"/>
    <w:pPr>
      <w:spacing w:after="0" w:line="240" w:lineRule="auto"/>
    </w:pPr>
    <w:rPr>
      <w:rFonts w:ascii="Calibri" w:eastAsia="Calibri" w:hAnsi="Calibri" w:cs="Calibr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Joshi</dc:creator>
  <cp:keywords/>
  <dc:description/>
  <cp:lastModifiedBy>Aakash R</cp:lastModifiedBy>
  <cp:revision>3</cp:revision>
  <dcterms:created xsi:type="dcterms:W3CDTF">2022-08-14T11:35:00Z</dcterms:created>
  <dcterms:modified xsi:type="dcterms:W3CDTF">2022-10-08T06:25:00Z</dcterms:modified>
</cp:coreProperties>
</file>